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84" w:type="dxa"/>
        <w:jc w:val="center"/>
        <w:tblLook w:val="04A0" w:firstRow="1" w:lastRow="0" w:firstColumn="1" w:lastColumn="0" w:noHBand="0" w:noVBand="1"/>
      </w:tblPr>
      <w:tblGrid>
        <w:gridCol w:w="2540"/>
        <w:gridCol w:w="1920"/>
        <w:gridCol w:w="1076"/>
        <w:gridCol w:w="1150"/>
      </w:tblGrid>
      <w:tr w:rsidR="00DE48A8" w:rsidRPr="00DE48A8" w14:paraId="1D18E3AC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C587" w14:textId="77777777" w:rsidR="00DE48A8" w:rsidRPr="00DE48A8" w:rsidRDefault="00DE48A8" w:rsidP="00DE48A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b/>
                <w:bCs/>
                <w:kern w:val="0"/>
                <w:sz w:val="20"/>
                <w:szCs w:val="20"/>
              </w:rPr>
              <w:t>circRNA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8C41" w14:textId="77777777" w:rsidR="00DE48A8" w:rsidRPr="00DE48A8" w:rsidRDefault="00DE48A8" w:rsidP="00DE48A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b/>
                <w:bCs/>
                <w:kern w:val="0"/>
                <w:sz w:val="20"/>
                <w:szCs w:val="20"/>
              </w:rPr>
              <w:t>GeneSymb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68D00" w14:textId="77777777" w:rsidR="00DE48A8" w:rsidRPr="00DE48A8" w:rsidRDefault="00DE48A8" w:rsidP="00DE48A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b/>
                <w:bCs/>
                <w:kern w:val="0"/>
                <w:sz w:val="20"/>
                <w:szCs w:val="20"/>
              </w:rPr>
              <w:t>FC (abs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2EB7" w14:textId="77777777" w:rsidR="00DE48A8" w:rsidRPr="00DE48A8" w:rsidRDefault="00DE48A8" w:rsidP="00DE48A8">
            <w:pPr>
              <w:widowControl/>
              <w:jc w:val="center"/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b/>
                <w:bCs/>
                <w:kern w:val="0"/>
                <w:sz w:val="20"/>
                <w:szCs w:val="20"/>
              </w:rPr>
              <w:t>Regulation</w:t>
            </w:r>
          </w:p>
        </w:tc>
      </w:tr>
      <w:tr w:rsidR="00DE48A8" w:rsidRPr="00DE48A8" w14:paraId="6D19C8D9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202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957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1D3B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kbp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67D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14134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833E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287C61AB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192E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40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65D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r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B0A8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1271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F2D2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0416CBB0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AEDE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04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5B02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GD1306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5D5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059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2881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5506E157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C4D9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42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596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l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5F7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001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2D7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721DD48B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9B5A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45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8FE0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h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FD1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9601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201D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6BDE8642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DACB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04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9927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GD1306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4D4E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8824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E88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60BA83AE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7FBF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39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A046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r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7C3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8074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5E83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58DE6DFB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9DF9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04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BA6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GD1306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F241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7596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E04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6119E384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2EAB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53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2F5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ad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BCDD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7409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EA7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3B0B660D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174B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04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802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GD1306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9D74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6766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0B83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4DD3A293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D9CE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31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7D45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bl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73D8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6683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ECA7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1BEA7CC8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CE6C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51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EA16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nks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3A90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6632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87B8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686D0BA7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BD75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23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D8D7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e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7CE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6511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A2A9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71F52307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F2D7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33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EE88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lhl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BBD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6288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D73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719BE174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C64A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17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3BD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lekh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0FD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6238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571E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3E524236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0AE4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04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8819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GD1306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490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5633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E4BF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0961A1AD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FA37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04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FB2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GD1306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946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5625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D4C6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1D220691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323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39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DC6A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r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98E9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5594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61B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63E36815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CB6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004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9943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GD1306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5C55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5562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FD2C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2AA840C9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B6F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39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DA31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r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4D9C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5484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4246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00E25E79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231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39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4D1A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r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D58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5355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55DA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23E56FE3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602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40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87FB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r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A8CC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5261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7F09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76FBFC1C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156E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23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FF1E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GD1560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F9CA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4994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6B3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4289F70E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A905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mu_circRNA_448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FF8D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lst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C326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4879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7D9F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464BF21D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BA10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o_circRNA_0136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D9D2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mem6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173E" w14:textId="77777777" w:rsidR="00DE48A8" w:rsidRPr="00DE48A8" w:rsidRDefault="00DE48A8" w:rsidP="00DE48A8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4738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8A14" w14:textId="77777777" w:rsidR="00DE48A8" w:rsidRPr="00DE48A8" w:rsidRDefault="00DE48A8" w:rsidP="00DE48A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DE48A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DE48A8" w:rsidRPr="00DE48A8" w14:paraId="5585E43A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BFF" w14:textId="77777777" w:rsidR="00DE48A8" w:rsidRPr="00DE48A8" w:rsidRDefault="00DE48A8" w:rsidP="00DE48A8">
            <w:pPr>
              <w:widowControl/>
              <w:jc w:val="left"/>
              <w:rPr>
                <w:rFonts w:eastAsia="等线" w:hint="eastAsia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111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13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Gps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2C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4.9127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3875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635FDFE9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6B80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72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CC97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pys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9472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4.004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C036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30A2DF77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71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133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96D2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Ptp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C2A4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4.0032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EAF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0D6A42D9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FBE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mmu_circRNA_316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1238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pys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478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3.9550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F8A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6144A164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3DC6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09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9E95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Fad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A92D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3.329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E5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7C08824B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5C9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99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A00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Fm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6D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3.1780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ECF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1953AE0A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619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64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8ADA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At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AB15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3.067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0EF4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2A1DF95D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71CD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mmu_circRNA_231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99D8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t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BB2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9430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80AA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7D4FC5DC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526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77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DC4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Nf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5A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918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EFC9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3A63619C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92F0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43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F182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Atp1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C67D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8169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A770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1C09E9EA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30F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99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F19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Fm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2D94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7686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1CE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24DE69DB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3D3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77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39DF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Ch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025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7682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670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5026AFD4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BDE5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64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AAA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At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FF7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7368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B83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097030D7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3D8A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mmu_circRNA_189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DC0F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Mtm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E7EB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732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C40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1BEDA89F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5690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64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9D78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At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BF3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68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6FED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15220095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A738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99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F73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Fm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9C8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655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F0AD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0F511598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FE8A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99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C6A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Fm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E7CE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6068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9118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43B46DD6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3D3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64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E3B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At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E66E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5933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B75D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44B9930B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78BD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lastRenderedPageBreak/>
              <w:t>mmu_circRNA_327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E3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Sh3pxd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4C24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5695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A7A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39E45664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3BB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64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265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At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EC6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5195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0A12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3A888837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0BEE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99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5585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Fm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A1A9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4866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223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7CCFD960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751B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16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F74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Cal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CC64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4760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FDB5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69B28682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22C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mmu_circRNA_323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CDBD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proofErr w:type="spellStart"/>
            <w:r w:rsidRPr="00DE48A8">
              <w:rPr>
                <w:rFonts w:eastAsia="等线"/>
                <w:kern w:val="0"/>
                <w:sz w:val="20"/>
                <w:szCs w:val="20"/>
              </w:rPr>
              <w:t>Vldl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BF7F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4751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644C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210E2451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D56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rno_circRNA_0058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4322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Ps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2D3E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468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8A37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  <w:tr w:rsidR="00DE48A8" w:rsidRPr="00DE48A8" w14:paraId="5E14B245" w14:textId="77777777" w:rsidTr="00DE48A8">
        <w:trPr>
          <w:trHeight w:val="276"/>
          <w:jc w:val="center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0414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mmu_circRNA_4579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4622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Fg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8281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2.4607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8E3E" w14:textId="77777777" w:rsidR="00DE48A8" w:rsidRPr="00DE48A8" w:rsidRDefault="00DE48A8" w:rsidP="00DE48A8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E48A8">
              <w:rPr>
                <w:rFonts w:eastAsia="等线"/>
                <w:kern w:val="0"/>
                <w:sz w:val="20"/>
                <w:szCs w:val="20"/>
              </w:rPr>
              <w:t>down</w:t>
            </w:r>
          </w:p>
        </w:tc>
      </w:tr>
    </w:tbl>
    <w:p w14:paraId="7E1EB1A6" w14:textId="77777777" w:rsidR="00143930" w:rsidRDefault="00143930">
      <w:bookmarkStart w:id="0" w:name="_GoBack"/>
      <w:bookmarkEnd w:id="0"/>
    </w:p>
    <w:sectPr w:rsidR="00143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3CD21" w14:textId="77777777" w:rsidR="00160797" w:rsidRDefault="00160797" w:rsidP="00DE48A8">
      <w:r>
        <w:separator/>
      </w:r>
    </w:p>
  </w:endnote>
  <w:endnote w:type="continuationSeparator" w:id="0">
    <w:p w14:paraId="1BCDE301" w14:textId="77777777" w:rsidR="00160797" w:rsidRDefault="00160797" w:rsidP="00DE4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FFA6B" w14:textId="77777777" w:rsidR="00160797" w:rsidRDefault="00160797" w:rsidP="00DE48A8">
      <w:r>
        <w:separator/>
      </w:r>
    </w:p>
  </w:footnote>
  <w:footnote w:type="continuationSeparator" w:id="0">
    <w:p w14:paraId="4BC28105" w14:textId="77777777" w:rsidR="00160797" w:rsidRDefault="00160797" w:rsidP="00DE4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5FE"/>
    <w:rsid w:val="00143930"/>
    <w:rsid w:val="00160797"/>
    <w:rsid w:val="008360C2"/>
    <w:rsid w:val="009155FE"/>
    <w:rsid w:val="00B71B8D"/>
    <w:rsid w:val="00DE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BD46A7-879A-4A27-9AE3-4A2E4731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60C2"/>
    <w:pPr>
      <w:widowControl w:val="0"/>
      <w:jc w:val="both"/>
    </w:pPr>
    <w:rPr>
      <w:rFonts w:ascii="Times New Roman" w:eastAsia="楷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8A8"/>
    <w:rPr>
      <w:rFonts w:ascii="Times New Roman" w:eastAsia="楷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8A8"/>
    <w:rPr>
      <w:rFonts w:ascii="Times New Roman" w:eastAsia="楷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3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anb</dc:creator>
  <cp:keywords/>
  <dc:description/>
  <cp:lastModifiedBy>wu yuanb</cp:lastModifiedBy>
  <cp:revision>2</cp:revision>
  <dcterms:created xsi:type="dcterms:W3CDTF">2022-07-04T07:45:00Z</dcterms:created>
  <dcterms:modified xsi:type="dcterms:W3CDTF">2022-07-04T07:47:00Z</dcterms:modified>
</cp:coreProperties>
</file>